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dditional file 1.</w:t>
      </w:r>
      <w:r>
        <w:rPr/>
        <w:t xml:space="preserve"> Sequences of the RNAs coded by the randomized regions of the plasmids isolated in the selection. 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5"/>
        <w:gridCol w:w="4440"/>
      </w:tblGrid>
      <w:tr>
        <w:trPr>
          <w:trHeight w:val="284" w:hRule="exact"/>
        </w:trPr>
        <w:tc>
          <w:tcPr>
            <w:tcW w:w="685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ythromycin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 sequence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CACUAUUCUCGCAUCGUG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GAUUGGUCGGAAUAGUUUU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3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CCAGUCUAGGAAGAGGG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4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UAGGUAUAAGGUCAGGGUAC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5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CAGUGUGUGGCUUGUUGCU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6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UGGCAUUUACGACUUGUA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7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GGGCUUGUUUGCGAAUGGU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8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UCGAGUGUUAGUCACCUU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9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UUAUUUUGUCUAUUUCCCU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0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CGUCUUAUGUAACUUGCU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85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loramphenicol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 sequence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GAGCGCGCGACUGGCGU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GGAGGAUUUAGCAAUGA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AAUGCACCCUCUUACGA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CUUCCGGAGCGUUUGGCAC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GUGCCCCCUCGUCGUUG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UCCUAGAGGUGGGAUGUUC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UCGUCAAGUAGGCCGGGU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8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UGUAUGCUGUUUUGUGUU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GUUGGGGGAUUGAUAUGGC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0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ACGUAUGUUGGAAAGAU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85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OLEANDOMYCIN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 sequence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UUUAGAAUCAGUUCUUUC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GUGCGUGAUGUAUUCUA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GGAGAAGGCUGGGGGCU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GGGGGAGGUGUGUAUC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5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GCGCAGGCCUUCCGAGC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6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UUUAAUGCUGAGAAGAAG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GGAUCGGCAUUUAUCGA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8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UGCCAGUCGCGUCAUAU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9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AUCGAUUAUGAGGAGGUG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0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AGUGCCAGAAUCCAUAG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85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a-toluate</w:t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 sequence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GUACAUACAUUAUGUA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CGUGGGGUCUCGCUGCAAA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3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GCCGAUAGAUUUAAGUU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4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UAUCAACUUUUAAUCUG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5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UGGCACCGCUGGUGGUA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6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AACUGUACCGUUACGA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7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UGUGGUAACUACCUUGAU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8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AAGUUUGGUAGCGCUAGC</w:t>
            </w:r>
          </w:p>
        </w:tc>
      </w:tr>
      <w:tr>
        <w:trPr>
          <w:trHeight w:val="326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9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CAGUGUGUGGCUUGUUGC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0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UAGGGUCCUGGUUUCGUG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SL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2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NA sequence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AAACUUUCUCCUUUGAUC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UUGCCUGUUGUUGUAAU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GCAGUUGACGUCUUGGU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UAUGUAGAUUGCCCAAG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5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UCUUAUGUCCUCAUGAUUC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6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UUGUUUGUUCCGUAUUGU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7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GCGUCCUUGGACCCCUU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8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GCAUUCAUGGUAGAUUCG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9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GCUAUUGCUAUUAGACGA</w:t>
            </w:r>
          </w:p>
        </w:tc>
      </w:tr>
      <w:tr>
        <w:trPr>
          <w:trHeight w:val="284" w:hRule="exact"/>
        </w:trPr>
        <w:tc>
          <w:tcPr>
            <w:tcW w:w="24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0</w:t>
            </w:r>
          </w:p>
        </w:tc>
        <w:tc>
          <w:tcPr>
            <w:tcW w:w="4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GUUCUUGCGUUUAAGGGU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05:56:00Z</dcterms:created>
  <dc:creator>ttenson</dc:creator>
  <dc:description/>
  <cp:keywords/>
  <dc:language>en-US</dc:language>
  <cp:lastModifiedBy>ttenson</cp:lastModifiedBy>
  <dcterms:modified xsi:type="dcterms:W3CDTF">2010-06-20T05:58:00Z</dcterms:modified>
  <cp:revision>3</cp:revision>
  <dc:subject/>
  <dc:title/>
</cp:coreProperties>
</file>